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0659B" w14:textId="77777777" w:rsidR="00406BBE" w:rsidRPr="00406BBE" w:rsidRDefault="00406BBE" w:rsidP="00406BB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06BBE">
        <w:rPr>
          <w:rFonts w:ascii="Times New Roman" w:hAnsi="Times New Roman" w:cs="Times New Roman"/>
          <w:b/>
          <w:bCs/>
          <w:sz w:val="24"/>
          <w:szCs w:val="24"/>
        </w:rPr>
        <w:t xml:space="preserve">Contribution to the field statement </w:t>
      </w:r>
    </w:p>
    <w:p w14:paraId="2649121E" w14:textId="77B8B79D" w:rsidR="00977F37" w:rsidRPr="005F458C" w:rsidRDefault="002D4706" w:rsidP="002D4706">
      <w:pPr>
        <w:rPr>
          <w:rFonts w:ascii="Times New Roman" w:hAnsi="Times New Roman" w:cs="Times New Roman"/>
          <w:sz w:val="24"/>
          <w:szCs w:val="24"/>
        </w:rPr>
      </w:pPr>
      <w:r w:rsidRPr="002D4706">
        <w:rPr>
          <w:rFonts w:ascii="Times New Roman" w:hAnsi="Times New Roman" w:cs="Times New Roman"/>
          <w:sz w:val="24"/>
          <w:szCs w:val="24"/>
        </w:rPr>
        <w:t xml:space="preserve">Estimating the grassland carbon budget is critically important for ensuring that grassland resources are used sustainably. </w:t>
      </w:r>
      <w:r w:rsidR="001B2F61">
        <w:rPr>
          <w:rFonts w:ascii="Times New Roman" w:hAnsi="Times New Roman" w:cs="Times New Roman" w:hint="eastAsia"/>
          <w:sz w:val="24"/>
          <w:szCs w:val="24"/>
          <w:lang w:eastAsia="zh-CN"/>
        </w:rPr>
        <w:t>Previous</w:t>
      </w:r>
      <w:r w:rsidR="001B2F61">
        <w:rPr>
          <w:rFonts w:ascii="Times New Roman" w:hAnsi="Times New Roman" w:cs="Times New Roman"/>
          <w:sz w:val="24"/>
          <w:szCs w:val="24"/>
        </w:rPr>
        <w:t xml:space="preserve"> studies</w:t>
      </w:r>
      <w:r w:rsidRPr="002D4706">
        <w:rPr>
          <w:rFonts w:ascii="Times New Roman" w:hAnsi="Times New Roman" w:cs="Times New Roman"/>
          <w:sz w:val="24"/>
          <w:szCs w:val="24"/>
        </w:rPr>
        <w:t xml:space="preserve"> have</w:t>
      </w:r>
      <w:r w:rsidR="001B2F61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not</w:t>
      </w:r>
      <w:r w:rsidRPr="002D4706">
        <w:rPr>
          <w:rFonts w:ascii="Times New Roman" w:hAnsi="Times New Roman" w:cs="Times New Roman"/>
          <w:sz w:val="24"/>
          <w:szCs w:val="24"/>
        </w:rPr>
        <w:t xml:space="preserve"> characterized the spatiotemporal dynamics of the carbon budget and the response to grazing in Qinghai grasslands. Here, a loop program was designed to run the Biome-</w:t>
      </w:r>
      <w:proofErr w:type="spellStart"/>
      <w:r w:rsidRPr="002D4706">
        <w:rPr>
          <w:rFonts w:ascii="Times New Roman" w:hAnsi="Times New Roman" w:cs="Times New Roman"/>
          <w:sz w:val="24"/>
          <w:szCs w:val="24"/>
        </w:rPr>
        <w:t>BGCMuSo</w:t>
      </w:r>
      <w:proofErr w:type="spellEnd"/>
      <w:r w:rsidRPr="002D4706">
        <w:rPr>
          <w:rFonts w:ascii="Times New Roman" w:hAnsi="Times New Roman" w:cs="Times New Roman"/>
          <w:sz w:val="24"/>
          <w:szCs w:val="24"/>
        </w:rPr>
        <w:t xml:space="preserve"> model in different pixels </w:t>
      </w:r>
      <w:r w:rsidR="005F458C">
        <w:rPr>
          <w:rFonts w:ascii="Times New Roman" w:hAnsi="Times New Roman" w:cs="Times New Roman" w:hint="eastAsia"/>
          <w:sz w:val="24"/>
          <w:szCs w:val="24"/>
          <w:lang w:eastAsia="zh-CN"/>
        </w:rPr>
        <w:t>of Qinghai grassland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to</w:t>
      </w:r>
      <w:r w:rsidRPr="002D4706">
        <w:rPr>
          <w:rFonts w:ascii="Times New Roman" w:hAnsi="Times New Roman" w:cs="Times New Roman"/>
          <w:sz w:val="24"/>
          <w:szCs w:val="24"/>
        </w:rPr>
        <w:t xml:space="preserve"> estimate the gross primary productivity (GPP) and net ecosystem exchange (NEE) in this region from 1979 to 2018. </w:t>
      </w:r>
      <w:r w:rsidRPr="005F458C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In general, </w:t>
      </w:r>
      <w:r w:rsidRPr="005F458C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Qinghai grassland</w:t>
      </w:r>
      <w:r w:rsidRPr="005F458C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>s</w:t>
      </w:r>
      <w:r w:rsidRPr="005F458C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</w:t>
      </w:r>
      <w:r w:rsidRPr="005F458C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>were</w:t>
      </w:r>
      <w:r w:rsidRPr="005F458C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carbon sinks</w:t>
      </w:r>
      <w:r w:rsidRPr="005F458C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. After 2000, </w:t>
      </w:r>
      <w:r w:rsidRPr="005F458C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GPP increased and NEE decreased in a fluctuating manner in Qinghai grassland</w:t>
      </w:r>
      <w:r w:rsidRPr="005F458C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s </w:t>
      </w:r>
      <w:r w:rsidRPr="005F458C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because of</w:t>
      </w:r>
      <w:r w:rsidRPr="005F458C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 </w:t>
      </w:r>
      <w:r w:rsidRPr="005F458C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climate</w:t>
      </w:r>
      <w:r w:rsidRPr="005F458C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 change. </w:t>
      </w:r>
      <w:r w:rsidRPr="005F458C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In general, </w:t>
      </w:r>
      <w:r w:rsidRPr="005F458C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>high GPP and low NEE</w:t>
      </w:r>
      <w:r w:rsidRPr="005F458C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</w:t>
      </w:r>
      <w:r w:rsidRPr="005F458C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>occurred in areas with</w:t>
      </w:r>
      <w:r w:rsidRPr="005F458C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favorable hydrothermal conditions, </w:t>
      </w:r>
      <w:r w:rsidRPr="005F458C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>wh</w:t>
      </w:r>
      <w:r w:rsidRPr="005F458C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ereas</w:t>
      </w:r>
      <w:r w:rsidRPr="005F458C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 low GPP and high NEE occurred in areas with</w:t>
      </w:r>
      <w:r w:rsidRPr="005F458C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unfavorable</w:t>
      </w:r>
      <w:r w:rsidRPr="005F458C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 </w:t>
      </w:r>
      <w:r w:rsidRPr="005F458C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hydrothermal conditions.</w:t>
      </w:r>
      <w:r w:rsidRPr="005F458C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 Grazing generally </w:t>
      </w:r>
      <w:r w:rsidRPr="005F458C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weaken</w:t>
      </w:r>
      <w:r w:rsidRPr="005F458C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ed </w:t>
      </w:r>
      <w:r w:rsidRPr="005F458C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the </w:t>
      </w:r>
      <w:r w:rsidRPr="005F458C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>p</w:t>
      </w:r>
      <w:r w:rsidRPr="005F458C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hotosynthetic capacity and carbon sink capacity</w:t>
      </w:r>
      <w:r w:rsidRPr="005F458C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 in Qinghai grasslands. </w:t>
      </w:r>
      <w:r w:rsidRPr="005F458C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In general, GPP and NEE values were more strongly affected by grazing in eastern Qinghai</w:t>
      </w:r>
      <w:r w:rsidR="00591487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. </w:t>
      </w:r>
      <w:r w:rsidR="00591487" w:rsidRPr="0059148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The results of this study aid our understanding of the mechanism driving variation in the grassland carbon budget and provide data that could be used to aid local grassland management.</w:t>
      </w:r>
    </w:p>
    <w:sectPr w:rsidR="00977F37" w:rsidRPr="005F45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BBE"/>
    <w:rsid w:val="001B2F61"/>
    <w:rsid w:val="002315E6"/>
    <w:rsid w:val="002D4706"/>
    <w:rsid w:val="00312970"/>
    <w:rsid w:val="00406BBE"/>
    <w:rsid w:val="00591487"/>
    <w:rsid w:val="005F458C"/>
    <w:rsid w:val="007D2E48"/>
    <w:rsid w:val="00831261"/>
    <w:rsid w:val="008B250B"/>
    <w:rsid w:val="00977F37"/>
    <w:rsid w:val="00EC0889"/>
    <w:rsid w:val="00FE0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689EA"/>
  <w15:docId w15:val="{ECAB1A6C-0C7E-463E-87B5-CD384DF77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06B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6B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6B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6B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6B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706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7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420F120614344CB94B599BBB2B16CA" ma:contentTypeVersion="12" ma:contentTypeDescription="Create a new document." ma:contentTypeScope="" ma:versionID="b0f62adf454afa997c6511b6ffd9b8e4">
  <xsd:schema xmlns:xsd="http://www.w3.org/2001/XMLSchema" xmlns:xs="http://www.w3.org/2001/XMLSchema" xmlns:p="http://schemas.microsoft.com/office/2006/metadata/properties" xmlns:ns3="7f4898e8-cc0b-483e-ad3d-a10cf23c2423" xmlns:ns4="f628bca1-24ee-450f-94df-410321ea7495" targetNamespace="http://schemas.microsoft.com/office/2006/metadata/properties" ma:root="true" ma:fieldsID="dbd1ebe8e3830598bd2a5dd6bcc0f23f" ns3:_="" ns4:_="">
    <xsd:import namespace="7f4898e8-cc0b-483e-ad3d-a10cf23c2423"/>
    <xsd:import namespace="f628bca1-24ee-450f-94df-410321ea749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4898e8-cc0b-483e-ad3d-a10cf23c24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28bca1-24ee-450f-94df-410321ea749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120003B-4DA2-4B24-9657-CBDDB6CC93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4898e8-cc0b-483e-ad3d-a10cf23c2423"/>
    <ds:schemaRef ds:uri="f628bca1-24ee-450f-94df-410321ea74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F3C5D9F-6B79-4473-8569-CE78B7F644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BD00304-F090-4570-9135-7A088722F90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ima Bhatt</cp:lastModifiedBy>
  <cp:revision>2</cp:revision>
  <dcterms:created xsi:type="dcterms:W3CDTF">2021-12-15T08:42:00Z</dcterms:created>
  <dcterms:modified xsi:type="dcterms:W3CDTF">2021-12-15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420F120614344CB94B599BBB2B16CA</vt:lpwstr>
  </property>
</Properties>
</file>